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5FB01" w14:textId="00196561" w:rsidR="00580E76" w:rsidRDefault="005B14C1" w:rsidP="00580E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580E7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580E76">
        <w:rPr>
          <w:rFonts w:ascii="Times New Roman" w:hAnsi="Times New Roman" w:cs="Times New Roman"/>
          <w:sz w:val="24"/>
          <w:szCs w:val="24"/>
        </w:rPr>
        <w:t xml:space="preserve"> </w:t>
      </w:r>
      <w:r w:rsidR="00580E76" w:rsidRPr="000A4B91">
        <w:rPr>
          <w:rFonts w:ascii="Times New Roman" w:hAnsi="Times New Roman" w:cs="Times New Roman"/>
          <w:b/>
          <w:sz w:val="24"/>
          <w:szCs w:val="24"/>
        </w:rPr>
        <w:t>Statistic</w:t>
      </w:r>
      <w:r w:rsidR="00580E76">
        <w:rPr>
          <w:rFonts w:ascii="Times New Roman" w:hAnsi="Times New Roman" w:cs="Times New Roman"/>
          <w:b/>
          <w:sz w:val="24"/>
          <w:szCs w:val="24"/>
        </w:rPr>
        <w:t>al results</w:t>
      </w:r>
      <w:r w:rsidR="00580E76" w:rsidRPr="000A4B91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580E76">
        <w:rPr>
          <w:rFonts w:ascii="Times New Roman" w:hAnsi="Times New Roman" w:cs="Times New Roman"/>
          <w:b/>
          <w:sz w:val="24"/>
          <w:szCs w:val="24"/>
        </w:rPr>
        <w:t xml:space="preserve">general linear models testing </w:t>
      </w:r>
      <w:r w:rsidR="00580E76" w:rsidRPr="000A4B91">
        <w:rPr>
          <w:rFonts w:ascii="Times New Roman" w:hAnsi="Times New Roman" w:cs="Times New Roman"/>
          <w:b/>
          <w:sz w:val="24"/>
          <w:szCs w:val="24"/>
        </w:rPr>
        <w:t>survival in only low or high frequency plots</w:t>
      </w:r>
      <w:r w:rsidR="00580E76">
        <w:rPr>
          <w:rFonts w:ascii="Times New Roman" w:hAnsi="Times New Roman" w:cs="Times New Roman"/>
          <w:b/>
          <w:sz w:val="24"/>
          <w:szCs w:val="24"/>
        </w:rPr>
        <w:t xml:space="preserve"> across multiple variables</w:t>
      </w:r>
      <w:r w:rsidR="00580E76" w:rsidRPr="000A4B91">
        <w:rPr>
          <w:rFonts w:ascii="Times New Roman" w:hAnsi="Times New Roman" w:cs="Times New Roman"/>
          <w:b/>
          <w:sz w:val="24"/>
          <w:szCs w:val="24"/>
        </w:rPr>
        <w:t>.</w:t>
      </w:r>
      <w:r w:rsidR="00580E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5B418F" w14:textId="77777777" w:rsidR="00580E76" w:rsidRDefault="00580E76"/>
    <w:p w14:paraId="55EEEFE0" w14:textId="77777777" w:rsidR="00580E76" w:rsidRDefault="00580E76"/>
    <w:tbl>
      <w:tblPr>
        <w:tblStyle w:val="TableGrid"/>
        <w:tblpPr w:leftFromText="180" w:rightFromText="180" w:vertAnchor="page" w:horzAnchor="margin" w:tblpY="25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120"/>
        <w:gridCol w:w="1170"/>
        <w:gridCol w:w="900"/>
        <w:gridCol w:w="990"/>
        <w:gridCol w:w="540"/>
        <w:gridCol w:w="1080"/>
        <w:gridCol w:w="1170"/>
        <w:gridCol w:w="900"/>
        <w:gridCol w:w="990"/>
        <w:gridCol w:w="540"/>
      </w:tblGrid>
      <w:tr w:rsidR="00580E76" w14:paraId="29A6E03A" w14:textId="77777777" w:rsidTr="00580E76">
        <w:tc>
          <w:tcPr>
            <w:tcW w:w="1035" w:type="dxa"/>
            <w:tcBorders>
              <w:bottom w:val="single" w:sz="4" w:space="0" w:color="auto"/>
              <w:right w:val="single" w:sz="4" w:space="0" w:color="auto"/>
            </w:tcBorders>
          </w:tcPr>
          <w:p w14:paraId="4A7557EA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12BA894C" w14:textId="77777777" w:rsidR="00580E76" w:rsidRPr="003844A6" w:rsidRDefault="00580E76" w:rsidP="00580E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A6">
              <w:rPr>
                <w:rFonts w:ascii="Times New Roman" w:hAnsi="Times New Roman" w:cs="Times New Roman"/>
                <w:b/>
                <w:sz w:val="24"/>
                <w:szCs w:val="24"/>
              </w:rPr>
              <w:t>low frequency plots</w:t>
            </w:r>
          </w:p>
        </w:tc>
        <w:tc>
          <w:tcPr>
            <w:tcW w:w="4680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1931E18F" w14:textId="77777777" w:rsidR="00580E76" w:rsidRPr="003844A6" w:rsidRDefault="00580E76" w:rsidP="00580E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A6">
              <w:rPr>
                <w:rFonts w:ascii="Times New Roman" w:hAnsi="Times New Roman" w:cs="Times New Roman"/>
                <w:b/>
                <w:sz w:val="24"/>
                <w:szCs w:val="24"/>
              </w:rPr>
              <w:t>high frequency plots</w:t>
            </w:r>
          </w:p>
        </w:tc>
      </w:tr>
      <w:tr w:rsidR="00580E76" w14:paraId="0A706677" w14:textId="77777777" w:rsidTr="00580E76"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4CA2B" w14:textId="77777777" w:rsidR="00580E76" w:rsidRPr="003844A6" w:rsidRDefault="00580E76" w:rsidP="00580E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A6">
              <w:rPr>
                <w:rFonts w:ascii="Times New Roman" w:hAnsi="Times New Roman" w:cs="Times New Roman"/>
                <w:b/>
                <w:sz w:val="24"/>
                <w:szCs w:val="24"/>
              </w:rPr>
              <w:t>model term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FC96D5" w14:textId="77777777" w:rsidR="00580E76" w:rsidRPr="003844A6" w:rsidRDefault="00580E76" w:rsidP="00580E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A6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3334099" w14:textId="77777777" w:rsidR="00580E76" w:rsidRPr="003844A6" w:rsidRDefault="00580E76" w:rsidP="00580E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A6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042088C" w14:textId="77777777" w:rsidR="00580E76" w:rsidRPr="003844A6" w:rsidRDefault="00580E76" w:rsidP="00580E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A6">
              <w:rPr>
                <w:rFonts w:ascii="Times New Roman" w:hAnsi="Times New Roman" w:cs="Times New Roman"/>
                <w:b/>
                <w:sz w:val="24"/>
                <w:szCs w:val="24"/>
              </w:rPr>
              <w:t>LR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04EA9F8" w14:textId="77777777" w:rsidR="00580E76" w:rsidRPr="003844A6" w:rsidRDefault="00580E76" w:rsidP="00580E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A6">
              <w:rPr>
                <w:rFonts w:ascii="Times New Roman" w:hAnsi="Times New Roman" w:cs="Times New Roman"/>
                <w:b/>
                <w:sz w:val="24"/>
                <w:szCs w:val="24"/>
              </w:rPr>
              <w:t>p-value (LRT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B5109" w14:textId="77777777" w:rsidR="00580E76" w:rsidRPr="003844A6" w:rsidRDefault="00580E76" w:rsidP="00580E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C073C0" w14:textId="77777777" w:rsidR="00580E76" w:rsidRPr="003844A6" w:rsidRDefault="00580E76" w:rsidP="00580E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A6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257068" w14:textId="77777777" w:rsidR="00580E76" w:rsidRPr="003844A6" w:rsidRDefault="00580E76" w:rsidP="00580E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A6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D560FBC" w14:textId="77777777" w:rsidR="00580E76" w:rsidRPr="003844A6" w:rsidRDefault="00580E76" w:rsidP="00580E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A6">
              <w:rPr>
                <w:rFonts w:ascii="Times New Roman" w:hAnsi="Times New Roman" w:cs="Times New Roman"/>
                <w:b/>
                <w:sz w:val="24"/>
                <w:szCs w:val="24"/>
              </w:rPr>
              <w:t>LR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9A683DA" w14:textId="77777777" w:rsidR="00580E76" w:rsidRPr="003844A6" w:rsidRDefault="00580E76" w:rsidP="00580E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4A6">
              <w:rPr>
                <w:rFonts w:ascii="Times New Roman" w:hAnsi="Times New Roman" w:cs="Times New Roman"/>
                <w:b/>
                <w:sz w:val="24"/>
                <w:szCs w:val="24"/>
              </w:rPr>
              <w:t>p-value (LRT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41D130C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E76" w14:paraId="04A80A99" w14:textId="77777777" w:rsidTr="00580E76"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9210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4B3772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9ADCC5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3797</w:t>
            </w:r>
          </w:p>
          <w:p w14:paraId="14142891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6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4650296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34</w:t>
            </w:r>
          </w:p>
          <w:p w14:paraId="12213260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E964659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62</w:t>
            </w:r>
          </w:p>
          <w:p w14:paraId="06158406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6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2769CCC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2</w:t>
            </w:r>
          </w:p>
          <w:p w14:paraId="1B69DD95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5BB2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89FD8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78F5B0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070</w:t>
            </w:r>
          </w:p>
          <w:p w14:paraId="04764113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2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7AB2B1A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72</w:t>
            </w:r>
          </w:p>
          <w:p w14:paraId="0CA15CF0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5772A85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9</w:t>
            </w:r>
          </w:p>
          <w:p w14:paraId="67A70728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DCA7761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23</w:t>
            </w:r>
          </w:p>
          <w:p w14:paraId="2B5282A8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76B2646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E76" w14:paraId="4D3B64E4" w14:textId="77777777" w:rsidTr="00580E76"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B47C7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proofErr w:type="spellEnd"/>
          </w:p>
          <w:p w14:paraId="6EED7FF9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5355C4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607</w:t>
            </w:r>
          </w:p>
          <w:p w14:paraId="200DFFAB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79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4161731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85</w:t>
            </w:r>
          </w:p>
          <w:p w14:paraId="6E8484FF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EF0E70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2</w:t>
            </w:r>
          </w:p>
          <w:p w14:paraId="2A09DCCB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0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7682632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1</w:t>
            </w:r>
          </w:p>
          <w:p w14:paraId="518E2CD2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A5A44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45C4B5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719</w:t>
            </w:r>
          </w:p>
          <w:p w14:paraId="06984413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3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784B18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29</w:t>
            </w:r>
          </w:p>
          <w:p w14:paraId="13E5A86B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7ADC65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04</w:t>
            </w:r>
          </w:p>
          <w:p w14:paraId="4066127E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1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6E032BB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7</w:t>
            </w:r>
          </w:p>
          <w:p w14:paraId="02070A4D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322E1B2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394C92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80E76" w14:paraId="2306B79A" w14:textId="77777777" w:rsidTr="00580E76"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A4F39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proofErr w:type="spellEnd"/>
          </w:p>
          <w:p w14:paraId="0CDE3A17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674BE9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272</w:t>
            </w:r>
          </w:p>
          <w:p w14:paraId="49D81564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B97ED0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83</w:t>
            </w:r>
          </w:p>
          <w:p w14:paraId="4442B11A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D910D7C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6</w:t>
            </w:r>
          </w:p>
          <w:p w14:paraId="50BF3320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2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2192DBD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2</w:t>
            </w:r>
          </w:p>
          <w:p w14:paraId="2AFC80B5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25973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8E6560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567</w:t>
            </w:r>
          </w:p>
          <w:p w14:paraId="2AD3CA20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71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9FDF496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68</w:t>
            </w:r>
          </w:p>
          <w:p w14:paraId="3E9CD27E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4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14407DD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36</w:t>
            </w:r>
          </w:p>
          <w:p w14:paraId="49EE65D4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7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C546DD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0</w:t>
            </w:r>
          </w:p>
          <w:p w14:paraId="003C65C1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8184BF2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264A8C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0E76" w14:paraId="7349CE24" w14:textId="77777777" w:rsidTr="00580E76"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E4125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proofErr w:type="spellEnd"/>
          </w:p>
          <w:p w14:paraId="44D61D1B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276787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823</w:t>
            </w:r>
          </w:p>
          <w:p w14:paraId="33BB9443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E33AF99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27</w:t>
            </w:r>
          </w:p>
          <w:p w14:paraId="5FE45194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51A822A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6</w:t>
            </w:r>
          </w:p>
          <w:p w14:paraId="75007892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E1E67C9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4</w:t>
            </w:r>
          </w:p>
          <w:p w14:paraId="5F804F7A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7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5E3C5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AFDE59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004</w:t>
            </w:r>
          </w:p>
          <w:p w14:paraId="1EF1D7BF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6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EEE84F1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03</w:t>
            </w:r>
          </w:p>
          <w:p w14:paraId="5F6EE11F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BBF5EB8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6</w:t>
            </w:r>
          </w:p>
          <w:p w14:paraId="37A1875F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34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AD308C6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23</w:t>
            </w:r>
          </w:p>
          <w:p w14:paraId="1D0475CA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F278266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26FDA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80E76" w14:paraId="24672F16" w14:textId="77777777" w:rsidTr="00580E76"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63402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proofErr w:type="spellEnd"/>
          </w:p>
          <w:p w14:paraId="5EB63785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7CE0D5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757</w:t>
            </w:r>
          </w:p>
          <w:p w14:paraId="44C9F3FD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2A21BFC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99</w:t>
            </w:r>
          </w:p>
          <w:p w14:paraId="70185BAD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181E079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7</w:t>
            </w:r>
          </w:p>
          <w:p w14:paraId="1E8D8010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76B443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22</w:t>
            </w:r>
          </w:p>
          <w:p w14:paraId="25EE4F00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9729D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8ED30A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3631</w:t>
            </w:r>
          </w:p>
          <w:p w14:paraId="0E4316F4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1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ED44CE8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40</w:t>
            </w:r>
          </w:p>
          <w:p w14:paraId="719737F2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3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14A2CAF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68</w:t>
            </w:r>
          </w:p>
          <w:p w14:paraId="25A11376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2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F746033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8</w:t>
            </w:r>
          </w:p>
          <w:p w14:paraId="1E9B3F33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4D4439F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32F82A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80E76" w14:paraId="6F2420A6" w14:textId="77777777" w:rsidTr="00580E76"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631F1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proofErr w:type="spellEnd"/>
          </w:p>
          <w:p w14:paraId="2836A0F3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C95F2C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27</w:t>
            </w:r>
          </w:p>
          <w:p w14:paraId="1254ED1C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7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F1901A5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61</w:t>
            </w:r>
          </w:p>
          <w:p w14:paraId="5D60F2CD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4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B4F96D5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7</w:t>
            </w:r>
          </w:p>
          <w:p w14:paraId="675A6CF3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50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12A4FC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02</w:t>
            </w:r>
          </w:p>
          <w:p w14:paraId="4D5010F1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6CCA3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054FF4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8E2BC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655</w:t>
            </w:r>
          </w:p>
          <w:p w14:paraId="727F2EBF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9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3142A3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59</w:t>
            </w:r>
          </w:p>
          <w:p w14:paraId="40D61466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FD954D5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07</w:t>
            </w:r>
          </w:p>
          <w:p w14:paraId="7F987007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8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60EB81A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5</w:t>
            </w:r>
          </w:p>
          <w:p w14:paraId="4DB98527" w14:textId="77777777" w:rsidR="00580E76" w:rsidRDefault="00580E76" w:rsidP="0058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135FC7D" w14:textId="77777777" w:rsidR="00580E76" w:rsidRDefault="00580E76" w:rsidP="00580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0566F5" w14:textId="77777777" w:rsidR="00580E76" w:rsidRDefault="00580E76" w:rsidP="00580E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24B9926" w14:textId="77777777" w:rsidR="00580E76" w:rsidRDefault="00580E76" w:rsidP="00580E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93F1FF9" w14:textId="77777777" w:rsidR="00580E76" w:rsidRDefault="00580E76" w:rsidP="00580E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BA4CC7" w14:textId="77777777" w:rsidR="00580E76" w:rsidRDefault="00580E76" w:rsidP="00580E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204668" w14:textId="77777777" w:rsidR="00580E76" w:rsidRDefault="00580E76" w:rsidP="00580E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C39F4FF" w14:textId="77777777" w:rsidR="00580E76" w:rsidRDefault="00580E76" w:rsidP="00580E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678C616" w14:textId="77777777" w:rsidR="00580E76" w:rsidRDefault="00580E76" w:rsidP="00580E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53FF9A" w14:textId="77777777" w:rsidR="00580E76" w:rsidRDefault="00580E76" w:rsidP="00580E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istics for</w:t>
      </w:r>
      <w:r w:rsidRPr="00195079">
        <w:rPr>
          <w:rFonts w:ascii="Times New Roman" w:hAnsi="Times New Roman" w:cs="Times New Roman"/>
          <w:sz w:val="24"/>
          <w:szCs w:val="24"/>
        </w:rPr>
        <w:t xml:space="preserve"> general linear models with binomial distribu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95079">
        <w:rPr>
          <w:rFonts w:ascii="Times New Roman" w:hAnsi="Times New Roman" w:cs="Times New Roman"/>
          <w:sz w:val="24"/>
          <w:szCs w:val="24"/>
        </w:rPr>
        <w:t xml:space="preserve"> and proportion of </w:t>
      </w:r>
      <w:r w:rsidRPr="00195079">
        <w:rPr>
          <w:rFonts w:ascii="Times New Roman" w:hAnsi="Times New Roman" w:cs="Times New Roman"/>
          <w:i/>
          <w:sz w:val="24"/>
          <w:szCs w:val="24"/>
        </w:rPr>
        <w:t>Microstegium vimineum</w:t>
      </w:r>
      <w:r w:rsidRPr="00195079">
        <w:rPr>
          <w:rFonts w:ascii="Times New Roman" w:hAnsi="Times New Roman" w:cs="Times New Roman"/>
          <w:sz w:val="24"/>
          <w:szCs w:val="24"/>
        </w:rPr>
        <w:t xml:space="preserve"> survivors as the dependent variable </w:t>
      </w:r>
      <w:r>
        <w:rPr>
          <w:rFonts w:ascii="Times New Roman" w:hAnsi="Times New Roman" w:cs="Times New Roman"/>
          <w:sz w:val="24"/>
          <w:szCs w:val="24"/>
        </w:rPr>
        <w:t>using only the highest or</w:t>
      </w:r>
      <w:r w:rsidRPr="00195079">
        <w:rPr>
          <w:rFonts w:ascii="Times New Roman" w:hAnsi="Times New Roman" w:cs="Times New Roman"/>
          <w:sz w:val="24"/>
          <w:szCs w:val="24"/>
        </w:rPr>
        <w:t xml:space="preserve"> lowest </w:t>
      </w:r>
      <w:r w:rsidR="0042506B" w:rsidRPr="0042506B">
        <w:rPr>
          <w:rFonts w:ascii="Times New Roman" w:hAnsi="Times New Roman" w:cs="Times New Roman"/>
          <w:i/>
          <w:sz w:val="24"/>
          <w:szCs w:val="24"/>
        </w:rPr>
        <w:t>M. vimineum</w:t>
      </w:r>
      <w:r w:rsidR="0042506B">
        <w:rPr>
          <w:rFonts w:ascii="Times New Roman" w:hAnsi="Times New Roman" w:cs="Times New Roman"/>
          <w:sz w:val="24"/>
          <w:szCs w:val="24"/>
        </w:rPr>
        <w:t xml:space="preserve"> </w:t>
      </w:r>
      <w:r w:rsidRPr="00195079">
        <w:rPr>
          <w:rFonts w:ascii="Times New Roman" w:hAnsi="Times New Roman" w:cs="Times New Roman"/>
          <w:sz w:val="24"/>
          <w:szCs w:val="24"/>
        </w:rPr>
        <w:t>frequenc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freq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195079">
        <w:rPr>
          <w:rFonts w:ascii="Times New Roman" w:hAnsi="Times New Roman" w:cs="Times New Roman"/>
          <w:sz w:val="24"/>
          <w:szCs w:val="24"/>
        </w:rPr>
        <w:t xml:space="preserve"> plots from each site, n=12 for</w:t>
      </w:r>
      <w:r>
        <w:rPr>
          <w:rFonts w:ascii="Times New Roman" w:hAnsi="Times New Roman" w:cs="Times New Roman"/>
          <w:sz w:val="24"/>
          <w:szCs w:val="24"/>
        </w:rPr>
        <w:t xml:space="preserve"> each subset (except for soil nutrient PC axes 1-3 n=11)</w:t>
      </w:r>
      <w:r w:rsidRPr="00195079">
        <w:rPr>
          <w:rFonts w:ascii="Times New Roman" w:hAnsi="Times New Roman" w:cs="Times New Roman"/>
          <w:sz w:val="24"/>
          <w:szCs w:val="24"/>
        </w:rPr>
        <w:t>. * = significant at the p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195079">
        <w:rPr>
          <w:rFonts w:ascii="Times New Roman" w:hAnsi="Times New Roman" w:cs="Times New Roman"/>
          <w:sz w:val="24"/>
          <w:szCs w:val="24"/>
        </w:rPr>
        <w:t>0.1 level, ** = significant at the p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195079">
        <w:rPr>
          <w:rFonts w:ascii="Times New Roman" w:hAnsi="Times New Roman" w:cs="Times New Roman"/>
          <w:sz w:val="24"/>
          <w:szCs w:val="24"/>
        </w:rPr>
        <w:t>0.05 level, *** = significant at the p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195079">
        <w:rPr>
          <w:rFonts w:ascii="Times New Roman" w:hAnsi="Times New Roman" w:cs="Times New Roman"/>
          <w:sz w:val="24"/>
          <w:szCs w:val="24"/>
        </w:rPr>
        <w:t>0.001 level</w:t>
      </w:r>
      <w:r>
        <w:rPr>
          <w:rFonts w:ascii="Times New Roman" w:hAnsi="Times New Roman" w:cs="Times New Roman"/>
          <w:sz w:val="24"/>
          <w:szCs w:val="24"/>
        </w:rPr>
        <w:t>; time=time since invasion, PC1-3= soil nutrient PC axes 1-3, canopy=% canopy openness</w:t>
      </w:r>
    </w:p>
    <w:p w14:paraId="7B8186F7" w14:textId="77777777" w:rsidR="00E53569" w:rsidRDefault="00E53569" w:rsidP="00580E76"/>
    <w:sectPr w:rsidR="00E53569" w:rsidSect="00580E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E76"/>
    <w:rsid w:val="0042506B"/>
    <w:rsid w:val="00580E76"/>
    <w:rsid w:val="005B14C1"/>
    <w:rsid w:val="00E5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072EC"/>
  <w15:chartTrackingRefBased/>
  <w15:docId w15:val="{422E42A8-4361-4A24-A756-A32131704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80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Cunard</dc:creator>
  <cp:keywords/>
  <dc:description/>
  <cp:lastModifiedBy>Chelsea Cunard</cp:lastModifiedBy>
  <cp:revision>2</cp:revision>
  <dcterms:created xsi:type="dcterms:W3CDTF">2017-06-13T17:39:00Z</dcterms:created>
  <dcterms:modified xsi:type="dcterms:W3CDTF">2017-08-03T17:59:00Z</dcterms:modified>
</cp:coreProperties>
</file>